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>S1 File. Ethics committee approval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lang w:val="en-US"/>
        </w:rPr>
        <w:t xml:space="preserve">Study name: </w:t>
      </w:r>
      <w:r>
        <w:rPr>
          <w:rFonts w:cs="Arial" w:ascii="Calibri" w:hAnsi="Calibri"/>
          <w:b/>
          <w:lang w:val="en-US"/>
        </w:rPr>
        <w:t>Prognostic value of beta-tubulin-3 and c-Myc in muscle invasive urothelial carcinoma of the bladder.</w:t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>The study “</w:t>
      </w:r>
      <w:r>
        <w:rPr>
          <w:rFonts w:cs="Arial" w:ascii="Calibri" w:hAnsi="Calibri"/>
          <w:b/>
          <w:lang w:val="en-US"/>
        </w:rPr>
        <w:t xml:space="preserve">Prognostic value of beta-tubulin-3 and c-Myc in muscle invasive urothelial carcinoma of the bladder” </w:t>
      </w:r>
      <w:r>
        <w:rPr>
          <w:rFonts w:cs="Arial" w:ascii="Calibri" w:hAnsi="Calibri"/>
          <w:lang w:val="en-US"/>
        </w:rPr>
        <w:t>is approved with code n.23/2013 by the Institutional Review Board. The full name of the ethics committee/Institutional Review Board - University Hospital of Verona Institutional Review Board: Prof. Guido Martignoni and Prof. Matteo Brunelli.</w:t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>We hereby declare that there are no ethical or legal restriction on our data.</w:t>
      </w:r>
    </w:p>
    <w:p>
      <w:pPr>
        <w:pStyle w:val="Normal"/>
        <w:spacing w:lineRule="auto" w:line="360"/>
        <w:jc w:val="both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>I confirm whether the data are available from the paper, ALONE.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12:00Z</dcterms:created>
  <dc:creator>FRANCESCO MASSARI</dc:creator>
  <dc:description/>
  <cp:keywords/>
  <dc:language>en-US</dc:language>
  <cp:lastModifiedBy>FRANCESCO MASSARI</cp:lastModifiedBy>
  <dcterms:modified xsi:type="dcterms:W3CDTF">2015-05-07T18:04:00Z</dcterms:modified>
  <cp:revision>3</cp:revision>
  <dc:subject/>
  <dc:title/>
</cp:coreProperties>
</file>